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3581EE" w14:textId="6ABF4042" w:rsidR="00D2558B" w:rsidRDefault="0054255C" w:rsidP="005E65EA">
      <w:pPr>
        <w:tabs>
          <w:tab w:val="left" w:pos="1870"/>
        </w:tabs>
      </w:pPr>
      <w:r>
        <w:rPr>
          <w:noProof/>
        </w:rPr>
        <w:drawing>
          <wp:inline distT="0" distB="0" distL="0" distR="0" wp14:anchorId="3C89BEA8" wp14:editId="68B8382A">
            <wp:extent cx="3959642" cy="3170925"/>
            <wp:effectExtent l="0" t="0" r="317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lide2.JP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171" t="4490" r="6225" b="43496"/>
                    <a:stretch/>
                  </pic:blipFill>
                  <pic:spPr bwMode="auto">
                    <a:xfrm>
                      <a:off x="0" y="0"/>
                      <a:ext cx="3964164" cy="31745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6110250" w14:textId="77777777" w:rsidR="0054255C" w:rsidRDefault="0054255C" w:rsidP="005E65EA">
      <w:pPr>
        <w:tabs>
          <w:tab w:val="left" w:pos="1870"/>
        </w:tabs>
      </w:pPr>
    </w:p>
    <w:p w14:paraId="30C652EA" w14:textId="29EB2DF7" w:rsidR="00D2558B" w:rsidRDefault="0012564D" w:rsidP="005E65EA">
      <w:pPr>
        <w:tabs>
          <w:tab w:val="left" w:pos="1870"/>
        </w:tabs>
      </w:pPr>
      <w:r>
        <w:rPr>
          <w:noProof/>
        </w:rPr>
        <w:drawing>
          <wp:inline distT="0" distB="0" distL="0" distR="0" wp14:anchorId="3E4F2257" wp14:editId="7BC32AF1">
            <wp:extent cx="3919993" cy="4175250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lide3.JP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697" t="4315" r="11296" b="31772"/>
                    <a:stretch/>
                  </pic:blipFill>
                  <pic:spPr bwMode="auto">
                    <a:xfrm>
                      <a:off x="0" y="0"/>
                      <a:ext cx="3922052" cy="41774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D635DB" w14:textId="21DCEF9F" w:rsidR="0054255C" w:rsidRDefault="0054255C" w:rsidP="005E65EA">
      <w:pPr>
        <w:tabs>
          <w:tab w:val="left" w:pos="1870"/>
        </w:tabs>
      </w:pPr>
    </w:p>
    <w:p w14:paraId="2FE1B01E" w14:textId="6FC93244" w:rsidR="0012564D" w:rsidRDefault="0012564D" w:rsidP="0012564D">
      <w:pPr>
        <w:tabs>
          <w:tab w:val="left" w:pos="1870"/>
        </w:tabs>
        <w:rPr>
          <w:b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1" locked="0" layoutInCell="1" allowOverlap="1" wp14:anchorId="3FF344D9" wp14:editId="0B41D6F7">
            <wp:simplePos x="0" y="0"/>
            <wp:positionH relativeFrom="margin">
              <wp:posOffset>7951</wp:posOffset>
            </wp:positionH>
            <wp:positionV relativeFrom="paragraph">
              <wp:posOffset>55079</wp:posOffset>
            </wp:positionV>
            <wp:extent cx="4000500" cy="3636010"/>
            <wp:effectExtent l="0" t="0" r="0" b="2540"/>
            <wp:wrapTight wrapText="bothSides">
              <wp:wrapPolygon edited="0">
                <wp:start x="0" y="0"/>
                <wp:lineTo x="0" y="21502"/>
                <wp:lineTo x="21497" y="21502"/>
                <wp:lineTo x="21497" y="0"/>
                <wp:lineTo x="0" y="0"/>
              </wp:wrapPolygon>
            </wp:wrapTight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lide4.JP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807" t="7413" r="12445" b="37544"/>
                    <a:stretch/>
                  </pic:blipFill>
                  <pic:spPr bwMode="auto">
                    <a:xfrm>
                      <a:off x="0" y="0"/>
                      <a:ext cx="4000500" cy="36360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79B6F83" w14:textId="174F3B30" w:rsidR="0012564D" w:rsidRDefault="0012564D" w:rsidP="0012564D">
      <w:pPr>
        <w:tabs>
          <w:tab w:val="left" w:pos="1870"/>
        </w:tabs>
        <w:rPr>
          <w:b/>
        </w:rPr>
      </w:pPr>
    </w:p>
    <w:p w14:paraId="4E9A2684" w14:textId="77777777" w:rsidR="0012564D" w:rsidRDefault="0012564D" w:rsidP="0012564D">
      <w:pPr>
        <w:tabs>
          <w:tab w:val="left" w:pos="1870"/>
        </w:tabs>
        <w:rPr>
          <w:b/>
        </w:rPr>
      </w:pPr>
    </w:p>
    <w:p w14:paraId="7E3443C1" w14:textId="77777777" w:rsidR="0012564D" w:rsidRDefault="0012564D" w:rsidP="0012564D">
      <w:pPr>
        <w:tabs>
          <w:tab w:val="left" w:pos="1870"/>
        </w:tabs>
        <w:rPr>
          <w:b/>
        </w:rPr>
      </w:pPr>
    </w:p>
    <w:p w14:paraId="5C56E6AF" w14:textId="77777777" w:rsidR="0012564D" w:rsidRDefault="0012564D" w:rsidP="0012564D">
      <w:pPr>
        <w:tabs>
          <w:tab w:val="left" w:pos="1870"/>
        </w:tabs>
        <w:rPr>
          <w:b/>
        </w:rPr>
      </w:pPr>
    </w:p>
    <w:p w14:paraId="0B5F20B0" w14:textId="77777777" w:rsidR="0012564D" w:rsidRDefault="0012564D" w:rsidP="0012564D">
      <w:pPr>
        <w:tabs>
          <w:tab w:val="left" w:pos="1870"/>
        </w:tabs>
        <w:rPr>
          <w:b/>
        </w:rPr>
      </w:pPr>
    </w:p>
    <w:p w14:paraId="4BBEAEB5" w14:textId="77777777" w:rsidR="0012564D" w:rsidRDefault="0012564D" w:rsidP="0012564D">
      <w:pPr>
        <w:tabs>
          <w:tab w:val="left" w:pos="1870"/>
        </w:tabs>
        <w:rPr>
          <w:b/>
        </w:rPr>
      </w:pPr>
    </w:p>
    <w:p w14:paraId="79FF3E0D" w14:textId="77777777" w:rsidR="0012564D" w:rsidRDefault="0012564D" w:rsidP="0012564D">
      <w:pPr>
        <w:tabs>
          <w:tab w:val="left" w:pos="1870"/>
        </w:tabs>
        <w:rPr>
          <w:b/>
        </w:rPr>
      </w:pPr>
    </w:p>
    <w:p w14:paraId="20D24F36" w14:textId="77777777" w:rsidR="0012564D" w:rsidRDefault="0012564D" w:rsidP="0012564D">
      <w:pPr>
        <w:tabs>
          <w:tab w:val="left" w:pos="1870"/>
        </w:tabs>
        <w:rPr>
          <w:b/>
        </w:rPr>
      </w:pPr>
    </w:p>
    <w:p w14:paraId="074955CF" w14:textId="77777777" w:rsidR="0012564D" w:rsidRDefault="0012564D" w:rsidP="0012564D">
      <w:pPr>
        <w:tabs>
          <w:tab w:val="left" w:pos="1870"/>
        </w:tabs>
        <w:rPr>
          <w:b/>
        </w:rPr>
      </w:pPr>
    </w:p>
    <w:p w14:paraId="408D5DEC" w14:textId="77777777" w:rsidR="0012564D" w:rsidRDefault="0012564D" w:rsidP="0012564D">
      <w:pPr>
        <w:tabs>
          <w:tab w:val="left" w:pos="1870"/>
        </w:tabs>
        <w:rPr>
          <w:b/>
        </w:rPr>
      </w:pPr>
    </w:p>
    <w:p w14:paraId="13BFB5D8" w14:textId="77777777" w:rsidR="0012564D" w:rsidRDefault="0012564D" w:rsidP="0012564D">
      <w:pPr>
        <w:tabs>
          <w:tab w:val="left" w:pos="1870"/>
        </w:tabs>
        <w:rPr>
          <w:b/>
        </w:rPr>
      </w:pPr>
    </w:p>
    <w:p w14:paraId="41F9EB8A" w14:textId="77777777" w:rsidR="0012564D" w:rsidRDefault="0012564D" w:rsidP="0012564D">
      <w:pPr>
        <w:tabs>
          <w:tab w:val="left" w:pos="1870"/>
        </w:tabs>
        <w:rPr>
          <w:b/>
        </w:rPr>
      </w:pPr>
    </w:p>
    <w:p w14:paraId="1713F9C2" w14:textId="1F795002" w:rsidR="0012564D" w:rsidRDefault="0012564D" w:rsidP="0012564D">
      <w:pPr>
        <w:tabs>
          <w:tab w:val="left" w:pos="1870"/>
        </w:tabs>
        <w:rPr>
          <w:b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2A5AE5B5" wp14:editId="0BFF1EAB">
            <wp:simplePos x="0" y="0"/>
            <wp:positionH relativeFrom="margin">
              <wp:align>left</wp:align>
            </wp:positionH>
            <wp:positionV relativeFrom="paragraph">
              <wp:posOffset>160241</wp:posOffset>
            </wp:positionV>
            <wp:extent cx="4072890" cy="4110355"/>
            <wp:effectExtent l="0" t="0" r="3810" b="4445"/>
            <wp:wrapTight wrapText="bothSides">
              <wp:wrapPolygon edited="0">
                <wp:start x="0" y="0"/>
                <wp:lineTo x="0" y="21523"/>
                <wp:lineTo x="21519" y="21523"/>
                <wp:lineTo x="21519" y="0"/>
                <wp:lineTo x="0" y="0"/>
              </wp:wrapPolygon>
            </wp:wrapTight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lide5.JPG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302" t="6623" r="16651" b="38084"/>
                    <a:stretch/>
                  </pic:blipFill>
                  <pic:spPr bwMode="auto">
                    <a:xfrm>
                      <a:off x="0" y="0"/>
                      <a:ext cx="4072890" cy="41103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4DF07E99" w14:textId="3A8EBB22" w:rsidR="0012564D" w:rsidRDefault="0012564D" w:rsidP="0012564D">
      <w:pPr>
        <w:tabs>
          <w:tab w:val="left" w:pos="1870"/>
        </w:tabs>
        <w:rPr>
          <w:b/>
        </w:rPr>
      </w:pPr>
    </w:p>
    <w:p w14:paraId="7ED0D813" w14:textId="77777777" w:rsidR="0012564D" w:rsidRDefault="0012564D" w:rsidP="0012564D">
      <w:pPr>
        <w:tabs>
          <w:tab w:val="left" w:pos="1870"/>
        </w:tabs>
        <w:spacing w:line="360" w:lineRule="auto"/>
        <w:jc w:val="both"/>
        <w:rPr>
          <w:b/>
        </w:rPr>
      </w:pPr>
    </w:p>
    <w:p w14:paraId="4367B17A" w14:textId="5550260E" w:rsidR="00D2558B" w:rsidRPr="00D2558B" w:rsidRDefault="00D2558B" w:rsidP="0012564D">
      <w:pPr>
        <w:tabs>
          <w:tab w:val="left" w:pos="1870"/>
        </w:tabs>
        <w:spacing w:line="360" w:lineRule="auto"/>
        <w:jc w:val="both"/>
        <w:rPr>
          <w:b/>
        </w:rPr>
      </w:pPr>
      <w:r w:rsidRPr="00D2558B">
        <w:rPr>
          <w:b/>
        </w:rPr>
        <w:t xml:space="preserve">Fig. S1. </w:t>
      </w:r>
      <w:r w:rsidR="00E754F4">
        <w:rPr>
          <w:b/>
        </w:rPr>
        <w:t>putative Fur binding sites specific</w:t>
      </w:r>
      <w:r w:rsidR="000D1854">
        <w:rPr>
          <w:b/>
        </w:rPr>
        <w:t xml:space="preserve">ally </w:t>
      </w:r>
      <w:r w:rsidRPr="00D2558B">
        <w:rPr>
          <w:b/>
        </w:rPr>
        <w:t>under iron deplete conditions.</w:t>
      </w:r>
    </w:p>
    <w:p w14:paraId="171C6742" w14:textId="5233921D" w:rsidR="00E754F4" w:rsidRDefault="00D2558B" w:rsidP="0012564D">
      <w:pPr>
        <w:tabs>
          <w:tab w:val="left" w:pos="1870"/>
        </w:tabs>
        <w:spacing w:after="0" w:line="360" w:lineRule="auto"/>
        <w:jc w:val="both"/>
      </w:pPr>
      <w:r w:rsidRPr="00D2558B">
        <w:t>Putative apo-Fur bindi</w:t>
      </w:r>
      <w:r w:rsidR="00A32CC6">
        <w:t>ng sites identified in the intra</w:t>
      </w:r>
      <w:r w:rsidRPr="00D2558B">
        <w:t xml:space="preserve">genic regions of: (A) </w:t>
      </w:r>
      <w:r w:rsidRPr="00E754F4">
        <w:rPr>
          <w:i/>
        </w:rPr>
        <w:t>spo0B</w:t>
      </w:r>
      <w:r w:rsidRPr="00D2558B">
        <w:t xml:space="preserve">, (B) </w:t>
      </w:r>
      <w:r w:rsidRPr="00E754F4">
        <w:rPr>
          <w:i/>
        </w:rPr>
        <w:t>flhB</w:t>
      </w:r>
      <w:r w:rsidRPr="00D2558B">
        <w:t xml:space="preserve">, (C) </w:t>
      </w:r>
      <w:r w:rsidRPr="00E754F4">
        <w:rPr>
          <w:i/>
        </w:rPr>
        <w:t>xynP</w:t>
      </w:r>
      <w:r w:rsidRPr="00D2558B">
        <w:t xml:space="preserve">, and (D) </w:t>
      </w:r>
      <w:r w:rsidRPr="00E754F4">
        <w:rPr>
          <w:i/>
        </w:rPr>
        <w:t>ylpC</w:t>
      </w:r>
      <w:r w:rsidR="009321F2">
        <w:rPr>
          <w:i/>
        </w:rPr>
        <w:t xml:space="preserve"> </w:t>
      </w:r>
      <w:r w:rsidR="009321F2" w:rsidRPr="009321F2">
        <w:t xml:space="preserve">(also known as </w:t>
      </w:r>
      <w:r w:rsidR="009321F2" w:rsidRPr="009321F2">
        <w:rPr>
          <w:i/>
        </w:rPr>
        <w:t>fapR</w:t>
      </w:r>
      <w:r w:rsidR="009321F2" w:rsidRPr="009321F2">
        <w:t>)</w:t>
      </w:r>
      <w:r w:rsidRPr="00D2558B">
        <w:t>. Two biological replicates were included as Exp.1 and Exp.2 for each condition. S/N denotes signal to noise ratio for peak calling.</w:t>
      </w:r>
    </w:p>
    <w:sectPr w:rsidR="00E754F4" w:rsidSect="003C0B86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AE2118" w14:textId="77777777" w:rsidR="00674BC9" w:rsidRDefault="00674BC9" w:rsidP="006637FD">
      <w:pPr>
        <w:spacing w:after="0" w:line="240" w:lineRule="auto"/>
      </w:pPr>
      <w:r>
        <w:separator/>
      </w:r>
    </w:p>
  </w:endnote>
  <w:endnote w:type="continuationSeparator" w:id="0">
    <w:p w14:paraId="692662CD" w14:textId="77777777" w:rsidR="00674BC9" w:rsidRDefault="00674BC9" w:rsidP="006637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799064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C7FB5D" w14:textId="33540793" w:rsidR="002B3FAB" w:rsidRDefault="002B3FA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022E5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20031E9D" w14:textId="77777777" w:rsidR="002B3FAB" w:rsidRDefault="002B3F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95E8DA" w14:textId="77777777" w:rsidR="00674BC9" w:rsidRDefault="00674BC9" w:rsidP="006637FD">
      <w:pPr>
        <w:spacing w:after="0" w:line="240" w:lineRule="auto"/>
      </w:pPr>
      <w:r>
        <w:separator/>
      </w:r>
    </w:p>
  </w:footnote>
  <w:footnote w:type="continuationSeparator" w:id="0">
    <w:p w14:paraId="2756BAB4" w14:textId="77777777" w:rsidR="00674BC9" w:rsidRDefault="00674BC9" w:rsidP="006637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F968AB"/>
    <w:multiLevelType w:val="hybridMultilevel"/>
    <w:tmpl w:val="63D669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te5aes1wztt1efwtnprv5c92ffa0525ae9&quot;&gt;Y6F7-8-3&lt;record-ids&gt;&lt;item&gt;94&lt;/item&gt;&lt;item&gt;129&lt;/item&gt;&lt;item&gt;132&lt;/item&gt;&lt;item&gt;177&lt;/item&gt;&lt;/record-ids&gt;&lt;/item&gt;&lt;/Libraries&gt;"/>
  </w:docVars>
  <w:rsids>
    <w:rsidRoot w:val="00DE35D2"/>
    <w:rsid w:val="00006608"/>
    <w:rsid w:val="00010B52"/>
    <w:rsid w:val="000413CC"/>
    <w:rsid w:val="0005333C"/>
    <w:rsid w:val="00054551"/>
    <w:rsid w:val="000563A0"/>
    <w:rsid w:val="0006031E"/>
    <w:rsid w:val="00075A75"/>
    <w:rsid w:val="00077C2F"/>
    <w:rsid w:val="0009077C"/>
    <w:rsid w:val="00090F53"/>
    <w:rsid w:val="000945BA"/>
    <w:rsid w:val="000A51BF"/>
    <w:rsid w:val="000B4AFA"/>
    <w:rsid w:val="000B7A8A"/>
    <w:rsid w:val="000C232C"/>
    <w:rsid w:val="000C50A9"/>
    <w:rsid w:val="000C59F6"/>
    <w:rsid w:val="000D1854"/>
    <w:rsid w:val="000F001E"/>
    <w:rsid w:val="000F3C57"/>
    <w:rsid w:val="00105C1A"/>
    <w:rsid w:val="00110840"/>
    <w:rsid w:val="001202E3"/>
    <w:rsid w:val="00121B85"/>
    <w:rsid w:val="00123525"/>
    <w:rsid w:val="0012564D"/>
    <w:rsid w:val="001534EA"/>
    <w:rsid w:val="00154939"/>
    <w:rsid w:val="001660EE"/>
    <w:rsid w:val="001672A8"/>
    <w:rsid w:val="001768E0"/>
    <w:rsid w:val="001847D6"/>
    <w:rsid w:val="00187564"/>
    <w:rsid w:val="001B52B3"/>
    <w:rsid w:val="001B776B"/>
    <w:rsid w:val="001C1FF7"/>
    <w:rsid w:val="001C33E7"/>
    <w:rsid w:val="001D379C"/>
    <w:rsid w:val="001D58C3"/>
    <w:rsid w:val="001D6E06"/>
    <w:rsid w:val="00210352"/>
    <w:rsid w:val="00213AAC"/>
    <w:rsid w:val="00224B84"/>
    <w:rsid w:val="0023729C"/>
    <w:rsid w:val="002B3FAB"/>
    <w:rsid w:val="002D4C7A"/>
    <w:rsid w:val="002E78A7"/>
    <w:rsid w:val="002F35C5"/>
    <w:rsid w:val="002F5EA4"/>
    <w:rsid w:val="00302507"/>
    <w:rsid w:val="003179F5"/>
    <w:rsid w:val="00335FFF"/>
    <w:rsid w:val="0034145C"/>
    <w:rsid w:val="00356284"/>
    <w:rsid w:val="00357502"/>
    <w:rsid w:val="00360690"/>
    <w:rsid w:val="00364B1D"/>
    <w:rsid w:val="0037357E"/>
    <w:rsid w:val="00376C59"/>
    <w:rsid w:val="0038026E"/>
    <w:rsid w:val="00385291"/>
    <w:rsid w:val="0039370B"/>
    <w:rsid w:val="003A7049"/>
    <w:rsid w:val="003B10EC"/>
    <w:rsid w:val="003B160E"/>
    <w:rsid w:val="003C0B86"/>
    <w:rsid w:val="003D7029"/>
    <w:rsid w:val="003E30C5"/>
    <w:rsid w:val="003F5FB2"/>
    <w:rsid w:val="004022E5"/>
    <w:rsid w:val="00407774"/>
    <w:rsid w:val="004304DA"/>
    <w:rsid w:val="00436D57"/>
    <w:rsid w:val="00450D62"/>
    <w:rsid w:val="00452301"/>
    <w:rsid w:val="00486EB7"/>
    <w:rsid w:val="004B5B3F"/>
    <w:rsid w:val="004C1222"/>
    <w:rsid w:val="004E17B0"/>
    <w:rsid w:val="00513C6C"/>
    <w:rsid w:val="00516BCC"/>
    <w:rsid w:val="0054028E"/>
    <w:rsid w:val="0054255C"/>
    <w:rsid w:val="00555F6A"/>
    <w:rsid w:val="00562D7D"/>
    <w:rsid w:val="0057357E"/>
    <w:rsid w:val="00573BAD"/>
    <w:rsid w:val="00577ABF"/>
    <w:rsid w:val="005831F6"/>
    <w:rsid w:val="00583CC4"/>
    <w:rsid w:val="005B48D4"/>
    <w:rsid w:val="005C16AD"/>
    <w:rsid w:val="005E65EA"/>
    <w:rsid w:val="005F1EDA"/>
    <w:rsid w:val="0060025D"/>
    <w:rsid w:val="006117C6"/>
    <w:rsid w:val="00622F46"/>
    <w:rsid w:val="00627EEE"/>
    <w:rsid w:val="00643FE7"/>
    <w:rsid w:val="00644048"/>
    <w:rsid w:val="006543A1"/>
    <w:rsid w:val="006637FD"/>
    <w:rsid w:val="00674BC9"/>
    <w:rsid w:val="00676C7E"/>
    <w:rsid w:val="00683324"/>
    <w:rsid w:val="00692DF6"/>
    <w:rsid w:val="006A3650"/>
    <w:rsid w:val="006A55EA"/>
    <w:rsid w:val="006A6E56"/>
    <w:rsid w:val="006B1820"/>
    <w:rsid w:val="006B3DE9"/>
    <w:rsid w:val="006C067B"/>
    <w:rsid w:val="006C4A9A"/>
    <w:rsid w:val="006C6B42"/>
    <w:rsid w:val="006F25F8"/>
    <w:rsid w:val="007022F4"/>
    <w:rsid w:val="00702B0D"/>
    <w:rsid w:val="007131B3"/>
    <w:rsid w:val="007351FD"/>
    <w:rsid w:val="007471A5"/>
    <w:rsid w:val="00763A58"/>
    <w:rsid w:val="00764AC6"/>
    <w:rsid w:val="0079239F"/>
    <w:rsid w:val="007A12D9"/>
    <w:rsid w:val="007C53E7"/>
    <w:rsid w:val="007C7DCC"/>
    <w:rsid w:val="007D1222"/>
    <w:rsid w:val="007D2345"/>
    <w:rsid w:val="007D76AA"/>
    <w:rsid w:val="00815F8C"/>
    <w:rsid w:val="00820BFE"/>
    <w:rsid w:val="00832214"/>
    <w:rsid w:val="0083724D"/>
    <w:rsid w:val="0087541B"/>
    <w:rsid w:val="00891BDE"/>
    <w:rsid w:val="0089403D"/>
    <w:rsid w:val="008A5F31"/>
    <w:rsid w:val="008C0F2A"/>
    <w:rsid w:val="008C59CC"/>
    <w:rsid w:val="008D4B18"/>
    <w:rsid w:val="008E426C"/>
    <w:rsid w:val="008E76AE"/>
    <w:rsid w:val="008F019D"/>
    <w:rsid w:val="008F4167"/>
    <w:rsid w:val="008F7602"/>
    <w:rsid w:val="009010F7"/>
    <w:rsid w:val="00902275"/>
    <w:rsid w:val="00902F48"/>
    <w:rsid w:val="0090703D"/>
    <w:rsid w:val="009111BE"/>
    <w:rsid w:val="00923B26"/>
    <w:rsid w:val="00923CA7"/>
    <w:rsid w:val="009306D1"/>
    <w:rsid w:val="00931839"/>
    <w:rsid w:val="009321F2"/>
    <w:rsid w:val="00951472"/>
    <w:rsid w:val="00957170"/>
    <w:rsid w:val="00973EA8"/>
    <w:rsid w:val="00983427"/>
    <w:rsid w:val="009A3509"/>
    <w:rsid w:val="009A719F"/>
    <w:rsid w:val="009B14F1"/>
    <w:rsid w:val="009D3578"/>
    <w:rsid w:val="009E0CB9"/>
    <w:rsid w:val="009E2639"/>
    <w:rsid w:val="009F0271"/>
    <w:rsid w:val="00A00486"/>
    <w:rsid w:val="00A15F7C"/>
    <w:rsid w:val="00A32CC6"/>
    <w:rsid w:val="00A359F1"/>
    <w:rsid w:val="00A363B6"/>
    <w:rsid w:val="00A51CCA"/>
    <w:rsid w:val="00A579EB"/>
    <w:rsid w:val="00A70534"/>
    <w:rsid w:val="00A73F73"/>
    <w:rsid w:val="00A81662"/>
    <w:rsid w:val="00AA067A"/>
    <w:rsid w:val="00AA55C2"/>
    <w:rsid w:val="00AB113B"/>
    <w:rsid w:val="00AC0970"/>
    <w:rsid w:val="00AC0A54"/>
    <w:rsid w:val="00AC775A"/>
    <w:rsid w:val="00AC7A78"/>
    <w:rsid w:val="00AD64CC"/>
    <w:rsid w:val="00AE382F"/>
    <w:rsid w:val="00AE3DFA"/>
    <w:rsid w:val="00AF2F74"/>
    <w:rsid w:val="00B00220"/>
    <w:rsid w:val="00B11A95"/>
    <w:rsid w:val="00B16A34"/>
    <w:rsid w:val="00B224DD"/>
    <w:rsid w:val="00B7128C"/>
    <w:rsid w:val="00B8785B"/>
    <w:rsid w:val="00BA2F0D"/>
    <w:rsid w:val="00BB05FF"/>
    <w:rsid w:val="00BC6DF2"/>
    <w:rsid w:val="00BD2234"/>
    <w:rsid w:val="00BD2CA2"/>
    <w:rsid w:val="00BD7B92"/>
    <w:rsid w:val="00BE5635"/>
    <w:rsid w:val="00BF407C"/>
    <w:rsid w:val="00BF5C82"/>
    <w:rsid w:val="00BF6D95"/>
    <w:rsid w:val="00C06547"/>
    <w:rsid w:val="00C10D4C"/>
    <w:rsid w:val="00C12053"/>
    <w:rsid w:val="00C32FFC"/>
    <w:rsid w:val="00C45F23"/>
    <w:rsid w:val="00C46957"/>
    <w:rsid w:val="00C57869"/>
    <w:rsid w:val="00C632CF"/>
    <w:rsid w:val="00C71791"/>
    <w:rsid w:val="00C75125"/>
    <w:rsid w:val="00C82540"/>
    <w:rsid w:val="00CA2030"/>
    <w:rsid w:val="00CB6872"/>
    <w:rsid w:val="00CC4AD5"/>
    <w:rsid w:val="00CD6D1B"/>
    <w:rsid w:val="00CE7BE2"/>
    <w:rsid w:val="00CF030A"/>
    <w:rsid w:val="00CF574C"/>
    <w:rsid w:val="00CF6CDB"/>
    <w:rsid w:val="00D019E4"/>
    <w:rsid w:val="00D2558B"/>
    <w:rsid w:val="00D33EEA"/>
    <w:rsid w:val="00D65AFD"/>
    <w:rsid w:val="00D85974"/>
    <w:rsid w:val="00D9636A"/>
    <w:rsid w:val="00DC76D6"/>
    <w:rsid w:val="00DD4941"/>
    <w:rsid w:val="00DE35D2"/>
    <w:rsid w:val="00DF142C"/>
    <w:rsid w:val="00DF6B9C"/>
    <w:rsid w:val="00E33FA6"/>
    <w:rsid w:val="00E43452"/>
    <w:rsid w:val="00E528EA"/>
    <w:rsid w:val="00E61F41"/>
    <w:rsid w:val="00E711B5"/>
    <w:rsid w:val="00E723F7"/>
    <w:rsid w:val="00E74497"/>
    <w:rsid w:val="00E754F4"/>
    <w:rsid w:val="00E77000"/>
    <w:rsid w:val="00E95AF5"/>
    <w:rsid w:val="00EA05FA"/>
    <w:rsid w:val="00EB013E"/>
    <w:rsid w:val="00EB7690"/>
    <w:rsid w:val="00EC6085"/>
    <w:rsid w:val="00EF656A"/>
    <w:rsid w:val="00F14126"/>
    <w:rsid w:val="00F505F5"/>
    <w:rsid w:val="00F70F53"/>
    <w:rsid w:val="00F74112"/>
    <w:rsid w:val="00F76EC7"/>
    <w:rsid w:val="00F93D65"/>
    <w:rsid w:val="00FB3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CD1CE"/>
  <w15:chartTrackingRefBased/>
  <w15:docId w15:val="{8DD9E476-9AB0-44EF-8996-DA9438409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E35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E35D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E35D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E35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35D2"/>
  </w:style>
  <w:style w:type="paragraph" w:styleId="Footer">
    <w:name w:val="footer"/>
    <w:basedOn w:val="Normal"/>
    <w:link w:val="FooterChar"/>
    <w:uiPriority w:val="99"/>
    <w:unhideWhenUsed/>
    <w:rsid w:val="00DE35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35D2"/>
  </w:style>
  <w:style w:type="character" w:customStyle="1" w:styleId="apple-converted-space">
    <w:name w:val="apple-converted-space"/>
    <w:basedOn w:val="DefaultParagraphFont"/>
    <w:rsid w:val="00DE35D2"/>
  </w:style>
  <w:style w:type="character" w:customStyle="1" w:styleId="il">
    <w:name w:val="il"/>
    <w:basedOn w:val="DefaultParagraphFont"/>
    <w:rsid w:val="00DE35D2"/>
  </w:style>
  <w:style w:type="character" w:styleId="Hyperlink">
    <w:name w:val="Hyperlink"/>
    <w:basedOn w:val="DefaultParagraphFont"/>
    <w:uiPriority w:val="99"/>
    <w:unhideWhenUsed/>
    <w:rsid w:val="00DE35D2"/>
    <w:rPr>
      <w:color w:val="0000FF"/>
      <w:u w:val="single"/>
    </w:rPr>
  </w:style>
  <w:style w:type="character" w:customStyle="1" w:styleId="small-caps">
    <w:name w:val="small-caps"/>
    <w:basedOn w:val="DefaultParagraphFont"/>
    <w:rsid w:val="00DE35D2"/>
  </w:style>
  <w:style w:type="character" w:customStyle="1" w:styleId="current-selection">
    <w:name w:val="current-selection"/>
    <w:basedOn w:val="DefaultParagraphFont"/>
    <w:rsid w:val="00DE35D2"/>
  </w:style>
  <w:style w:type="character" w:customStyle="1" w:styleId="a">
    <w:name w:val="_"/>
    <w:basedOn w:val="DefaultParagraphFont"/>
    <w:rsid w:val="00DE35D2"/>
  </w:style>
  <w:style w:type="character" w:customStyle="1" w:styleId="ff3">
    <w:name w:val="ff3"/>
    <w:basedOn w:val="DefaultParagraphFont"/>
    <w:rsid w:val="00DE35D2"/>
  </w:style>
  <w:style w:type="character" w:customStyle="1" w:styleId="ff6">
    <w:name w:val="ff6"/>
    <w:basedOn w:val="DefaultParagraphFont"/>
    <w:rsid w:val="00DE35D2"/>
  </w:style>
  <w:style w:type="character" w:customStyle="1" w:styleId="ff8">
    <w:name w:val="ff8"/>
    <w:basedOn w:val="DefaultParagraphFont"/>
    <w:rsid w:val="00DE35D2"/>
  </w:style>
  <w:style w:type="table" w:styleId="TableGrid">
    <w:name w:val="Table Grid"/>
    <w:basedOn w:val="TableNormal"/>
    <w:uiPriority w:val="39"/>
    <w:rsid w:val="00DE35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DE35D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E35D2"/>
    <w:rPr>
      <w:rFonts w:ascii="Courier New" w:eastAsia="Times New Roman" w:hAnsi="Courier New" w:cs="Courier New"/>
      <w:sz w:val="20"/>
      <w:szCs w:val="20"/>
    </w:rPr>
  </w:style>
  <w:style w:type="character" w:customStyle="1" w:styleId="m-4106883653680148568apple-converted-space">
    <w:name w:val="m_-4106883653680148568apple-converted-space"/>
    <w:basedOn w:val="DefaultParagraphFont"/>
    <w:rsid w:val="00DE35D2"/>
  </w:style>
  <w:style w:type="character" w:styleId="LineNumber">
    <w:name w:val="line number"/>
    <w:basedOn w:val="DefaultParagraphFont"/>
    <w:uiPriority w:val="99"/>
    <w:semiHidden/>
    <w:unhideWhenUsed/>
    <w:rsid w:val="00DE35D2"/>
  </w:style>
  <w:style w:type="paragraph" w:customStyle="1" w:styleId="EndNoteBibliographyTitle">
    <w:name w:val="EndNote Bibliography Title"/>
    <w:basedOn w:val="Normal"/>
    <w:link w:val="EndNoteBibliographyTitleChar"/>
    <w:rsid w:val="00DE35D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35D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E35D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E35D2"/>
    <w:rPr>
      <w:rFonts w:ascii="Calibri" w:hAnsi="Calibri" w:cs="Calibri"/>
      <w:noProof/>
    </w:rPr>
  </w:style>
  <w:style w:type="character" w:customStyle="1" w:styleId="inline-l2-heading">
    <w:name w:val="inline-l2-heading"/>
    <w:basedOn w:val="DefaultParagraphFont"/>
    <w:rsid w:val="00DE35D2"/>
  </w:style>
  <w:style w:type="character" w:styleId="CommentReference">
    <w:name w:val="annotation reference"/>
    <w:basedOn w:val="DefaultParagraphFont"/>
    <w:uiPriority w:val="99"/>
    <w:semiHidden/>
    <w:unhideWhenUsed/>
    <w:rsid w:val="00DE35D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35D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35D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35D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35D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35D2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35D2"/>
    <w:rPr>
      <w:rFonts w:ascii="Times New Roman" w:hAnsi="Times New Roman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DE35D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415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1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7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2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5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6C8938-59CE-4CB8-8222-27DFA4360D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l Pi</dc:creator>
  <cp:keywords/>
  <dc:description/>
  <cp:lastModifiedBy>hl Pi</cp:lastModifiedBy>
  <cp:revision>3</cp:revision>
  <cp:lastPrinted>2018-06-06T16:23:00Z</cp:lastPrinted>
  <dcterms:created xsi:type="dcterms:W3CDTF">2018-09-07T01:12:00Z</dcterms:created>
  <dcterms:modified xsi:type="dcterms:W3CDTF">2018-09-07T01:12:00Z</dcterms:modified>
</cp:coreProperties>
</file>